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3F4" w:rsidRDefault="002343F4" w:rsidP="002343F4">
      <w:pPr>
        <w:jc w:val="center"/>
      </w:pPr>
      <w:r>
        <w:t>Supplementary Material</w:t>
      </w:r>
    </w:p>
    <w:p w:rsidR="002343F4" w:rsidRDefault="002343F4"/>
    <w:p w:rsidR="00CE5CFE" w:rsidRDefault="00D43E5F">
      <w:r>
        <w:rPr>
          <w:noProof/>
        </w:rPr>
        <w:drawing>
          <wp:inline distT="0" distB="0" distL="0" distR="0">
            <wp:extent cx="5943600" cy="3486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ae coverage dept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E5F" w:rsidRDefault="00D43E5F">
      <w:r>
        <w:t xml:space="preserve">Figure </w:t>
      </w:r>
      <w:r w:rsidR="004877B9">
        <w:t>S</w:t>
      </w:r>
      <w:r>
        <w:t xml:space="preserve">1: Depth of read coverage from mitochondrial genome sequencing. </w:t>
      </w:r>
      <w:bookmarkStart w:id="0" w:name="_GoBack"/>
      <w:bookmarkEnd w:id="0"/>
    </w:p>
    <w:sectPr w:rsidR="00D4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E5F"/>
    <w:rsid w:val="000F0D3F"/>
    <w:rsid w:val="002343F4"/>
    <w:rsid w:val="004877B9"/>
    <w:rsid w:val="00645B45"/>
    <w:rsid w:val="00D4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F0F5"/>
  <w15:chartTrackingRefBased/>
  <w15:docId w15:val="{D2A786CE-53FB-4F6C-B9C4-FE26032C3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t, Kayla</dc:creator>
  <cp:keywords/>
  <dc:description/>
  <cp:lastModifiedBy>Fast, Kayla</cp:lastModifiedBy>
  <cp:revision>3</cp:revision>
  <dcterms:created xsi:type="dcterms:W3CDTF">2023-01-09T18:13:00Z</dcterms:created>
  <dcterms:modified xsi:type="dcterms:W3CDTF">2023-01-09T18:16:00Z</dcterms:modified>
</cp:coreProperties>
</file>